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70" w:type="dxa"/>
        <w:jc w:val="center"/>
        <w:tblLook w:val="04A0" w:firstRow="1" w:lastRow="0" w:firstColumn="1" w:lastColumn="0" w:noHBand="0" w:noVBand="1"/>
      </w:tblPr>
      <w:tblGrid>
        <w:gridCol w:w="675"/>
        <w:gridCol w:w="1057"/>
        <w:gridCol w:w="4658"/>
        <w:gridCol w:w="2880"/>
      </w:tblGrid>
      <w:tr w:rsidR="00A14555" w:rsidRPr="00B93204" w14:paraId="15EEF517" w14:textId="77777777" w:rsidTr="009A6BE9">
        <w:trPr>
          <w:trHeight w:val="252"/>
          <w:jc w:val="center"/>
        </w:trPr>
        <w:tc>
          <w:tcPr>
            <w:tcW w:w="927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FA1B1E" w14:textId="629DBD18" w:rsidR="00A14555" w:rsidRPr="00B93204" w:rsidRDefault="00A14555" w:rsidP="00C34E2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S1 </w:t>
            </w:r>
            <w:r w:rsidRPr="00B93204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Table. </w:t>
            </w:r>
            <w:r w:rsidRPr="00300FE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asic information of the 38 tested maize hybrids.</w:t>
            </w:r>
          </w:p>
        </w:tc>
      </w:tr>
      <w:tr w:rsidR="00A14555" w:rsidRPr="00B93204" w14:paraId="58A08569" w14:textId="77777777" w:rsidTr="009A6BE9">
        <w:trPr>
          <w:trHeight w:val="252"/>
          <w:jc w:val="center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3D26C3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No. 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4404B6AF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ybrids</w:t>
            </w:r>
          </w:p>
        </w:tc>
        <w:tc>
          <w:tcPr>
            <w:tcW w:w="4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E11D60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Parentage 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6E3093BC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rosses between</w:t>
            </w:r>
          </w:p>
        </w:tc>
      </w:tr>
      <w:tr w:rsidR="00A14555" w:rsidRPr="00B93204" w14:paraId="72DE3776" w14:textId="77777777" w:rsidTr="009A6BE9">
        <w:trPr>
          <w:trHeight w:val="252"/>
          <w:jc w:val="center"/>
        </w:trPr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2AFF90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099AF8CE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1</w:t>
            </w:r>
          </w:p>
        </w:tc>
        <w:tc>
          <w:tcPr>
            <w:tcW w:w="465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47A0E0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M91005/3-1-1-1-1-2-1-1×K47/221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6BF36107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emperate </w:t>
            </w: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×</w:t>
            </w: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emperate</w:t>
            </w:r>
          </w:p>
        </w:tc>
      </w:tr>
      <w:tr w:rsidR="00A14555" w:rsidRPr="00B93204" w14:paraId="1A95E13B" w14:textId="77777777" w:rsidTr="009A6BE9">
        <w:trPr>
          <w:trHeight w:val="252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520295B0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</w:tcPr>
          <w:p w14:paraId="48356976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2</w:t>
            </w:r>
          </w:p>
        </w:tc>
        <w:tc>
          <w:tcPr>
            <w:tcW w:w="4658" w:type="dxa"/>
            <w:shd w:val="clear" w:color="auto" w:fill="auto"/>
            <w:noWrap/>
          </w:tcPr>
          <w:p w14:paraId="441BBC9E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M91015/2-2-1-1-1-1-2-1×K47/221</w:t>
            </w:r>
          </w:p>
        </w:tc>
        <w:tc>
          <w:tcPr>
            <w:tcW w:w="2880" w:type="dxa"/>
          </w:tcPr>
          <w:p w14:paraId="771FD0B0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emperate </w:t>
            </w: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×</w:t>
            </w: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emperate</w:t>
            </w:r>
          </w:p>
        </w:tc>
      </w:tr>
      <w:tr w:rsidR="00A14555" w:rsidRPr="00B93204" w14:paraId="2EF22C40" w14:textId="77777777" w:rsidTr="009A6BE9">
        <w:trPr>
          <w:trHeight w:val="252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2EE607D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7" w:type="dxa"/>
          </w:tcPr>
          <w:p w14:paraId="0DF85CE7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3</w:t>
            </w:r>
          </w:p>
        </w:tc>
        <w:tc>
          <w:tcPr>
            <w:tcW w:w="4658" w:type="dxa"/>
            <w:shd w:val="clear" w:color="auto" w:fill="auto"/>
            <w:noWrap/>
          </w:tcPr>
          <w:p w14:paraId="0C10B3F5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M91015/2-2-1-1-2-1-1-1×K47/221</w:t>
            </w:r>
          </w:p>
        </w:tc>
        <w:tc>
          <w:tcPr>
            <w:tcW w:w="2880" w:type="dxa"/>
          </w:tcPr>
          <w:p w14:paraId="77D484A9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emperate </w:t>
            </w: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×</w:t>
            </w: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emperate</w:t>
            </w:r>
          </w:p>
        </w:tc>
      </w:tr>
      <w:tr w:rsidR="00A14555" w:rsidRPr="00B93204" w14:paraId="16AEE38A" w14:textId="77777777" w:rsidTr="009A6BE9">
        <w:trPr>
          <w:trHeight w:val="252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B98599C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7" w:type="dxa"/>
          </w:tcPr>
          <w:p w14:paraId="3EB27EA7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4</w:t>
            </w:r>
          </w:p>
        </w:tc>
        <w:tc>
          <w:tcPr>
            <w:tcW w:w="4658" w:type="dxa"/>
            <w:shd w:val="clear" w:color="auto" w:fill="auto"/>
            <w:noWrap/>
          </w:tcPr>
          <w:p w14:paraId="60B1A35C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M91015/2-2-1-1-2-1-2-1×K47/221</w:t>
            </w:r>
          </w:p>
        </w:tc>
        <w:tc>
          <w:tcPr>
            <w:tcW w:w="2880" w:type="dxa"/>
          </w:tcPr>
          <w:p w14:paraId="19D4E055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emperate </w:t>
            </w: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×</w:t>
            </w: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emperate</w:t>
            </w:r>
          </w:p>
        </w:tc>
      </w:tr>
      <w:tr w:rsidR="00A14555" w:rsidRPr="00B93204" w14:paraId="5D52954C" w14:textId="77777777" w:rsidTr="009A6BE9">
        <w:trPr>
          <w:trHeight w:val="252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E5BE39F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7" w:type="dxa"/>
          </w:tcPr>
          <w:p w14:paraId="36383755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5</w:t>
            </w:r>
          </w:p>
        </w:tc>
        <w:tc>
          <w:tcPr>
            <w:tcW w:w="4658" w:type="dxa"/>
            <w:shd w:val="clear" w:color="auto" w:fill="auto"/>
            <w:noWrap/>
          </w:tcPr>
          <w:p w14:paraId="25AF994A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S16B-158-66-2×B73</w:t>
            </w:r>
          </w:p>
        </w:tc>
        <w:tc>
          <w:tcPr>
            <w:tcW w:w="2880" w:type="dxa"/>
          </w:tcPr>
          <w:p w14:paraId="5C986474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ropical </w:t>
            </w: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×</w:t>
            </w: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emperate</w:t>
            </w:r>
          </w:p>
        </w:tc>
      </w:tr>
      <w:tr w:rsidR="00A14555" w:rsidRPr="00B93204" w14:paraId="1081029C" w14:textId="77777777" w:rsidTr="009A6BE9">
        <w:trPr>
          <w:trHeight w:val="252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43678AC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7" w:type="dxa"/>
          </w:tcPr>
          <w:p w14:paraId="78C0462F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6</w:t>
            </w:r>
          </w:p>
        </w:tc>
        <w:tc>
          <w:tcPr>
            <w:tcW w:w="4658" w:type="dxa"/>
            <w:shd w:val="clear" w:color="auto" w:fill="auto"/>
            <w:noWrap/>
          </w:tcPr>
          <w:p w14:paraId="035161E7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M91015/2-2-1-1-2-3-3-1×K47/221</w:t>
            </w:r>
          </w:p>
        </w:tc>
        <w:tc>
          <w:tcPr>
            <w:tcW w:w="2880" w:type="dxa"/>
          </w:tcPr>
          <w:p w14:paraId="642592E3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emperate </w:t>
            </w: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×</w:t>
            </w: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emperate</w:t>
            </w:r>
          </w:p>
        </w:tc>
      </w:tr>
      <w:tr w:rsidR="00A14555" w:rsidRPr="00B93204" w14:paraId="39684FA9" w14:textId="77777777" w:rsidTr="009A6BE9">
        <w:trPr>
          <w:trHeight w:val="252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04DD39E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7" w:type="dxa"/>
          </w:tcPr>
          <w:p w14:paraId="04BC300A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7</w:t>
            </w:r>
          </w:p>
        </w:tc>
        <w:tc>
          <w:tcPr>
            <w:tcW w:w="4658" w:type="dxa"/>
            <w:shd w:val="clear" w:color="auto" w:fill="auto"/>
            <w:noWrap/>
          </w:tcPr>
          <w:p w14:paraId="428BA8BA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H13A-520-161/1×MO17</w:t>
            </w:r>
          </w:p>
        </w:tc>
        <w:tc>
          <w:tcPr>
            <w:tcW w:w="2880" w:type="dxa"/>
          </w:tcPr>
          <w:p w14:paraId="02D4D126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ropical </w:t>
            </w: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×</w:t>
            </w: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emperate</w:t>
            </w:r>
          </w:p>
        </w:tc>
      </w:tr>
      <w:tr w:rsidR="00A14555" w:rsidRPr="00B93204" w14:paraId="511C7413" w14:textId="77777777" w:rsidTr="009A6BE9">
        <w:trPr>
          <w:trHeight w:val="252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1C4CA5B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7" w:type="dxa"/>
          </w:tcPr>
          <w:p w14:paraId="2593EC3D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8</w:t>
            </w:r>
          </w:p>
        </w:tc>
        <w:tc>
          <w:tcPr>
            <w:tcW w:w="4658" w:type="dxa"/>
            <w:shd w:val="clear" w:color="auto" w:fill="auto"/>
            <w:noWrap/>
          </w:tcPr>
          <w:p w14:paraId="36DA9848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M91005/3-1-2-2-1-1-3-1×K47/221</w:t>
            </w:r>
          </w:p>
        </w:tc>
        <w:tc>
          <w:tcPr>
            <w:tcW w:w="2880" w:type="dxa"/>
          </w:tcPr>
          <w:p w14:paraId="7B10DDDD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emperate </w:t>
            </w: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×</w:t>
            </w: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emperate</w:t>
            </w:r>
          </w:p>
        </w:tc>
      </w:tr>
      <w:tr w:rsidR="00A14555" w:rsidRPr="00B93204" w14:paraId="6E5A6661" w14:textId="77777777" w:rsidTr="009A6BE9">
        <w:trPr>
          <w:trHeight w:val="252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B9DE26E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7" w:type="dxa"/>
          </w:tcPr>
          <w:p w14:paraId="03047486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9</w:t>
            </w:r>
          </w:p>
        </w:tc>
        <w:tc>
          <w:tcPr>
            <w:tcW w:w="4658" w:type="dxa"/>
            <w:shd w:val="clear" w:color="auto" w:fill="auto"/>
            <w:noWrap/>
          </w:tcPr>
          <w:p w14:paraId="5CF6F4FF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M91001/2-2-2-1-2-1-1-1×K47/221</w:t>
            </w:r>
          </w:p>
        </w:tc>
        <w:tc>
          <w:tcPr>
            <w:tcW w:w="2880" w:type="dxa"/>
          </w:tcPr>
          <w:p w14:paraId="0921BCF3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emperate </w:t>
            </w: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×</w:t>
            </w: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emperate</w:t>
            </w:r>
          </w:p>
        </w:tc>
      </w:tr>
      <w:tr w:rsidR="00A14555" w:rsidRPr="00B93204" w14:paraId="183A2619" w14:textId="77777777" w:rsidTr="009A6BE9">
        <w:trPr>
          <w:trHeight w:val="252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D16889B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7" w:type="dxa"/>
          </w:tcPr>
          <w:p w14:paraId="04837568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4658" w:type="dxa"/>
            <w:shd w:val="clear" w:color="auto" w:fill="auto"/>
            <w:noWrap/>
          </w:tcPr>
          <w:p w14:paraId="423BDB1E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M91005/3-1-2-2-2-3-2-1×K47/221</w:t>
            </w:r>
          </w:p>
        </w:tc>
        <w:tc>
          <w:tcPr>
            <w:tcW w:w="2880" w:type="dxa"/>
          </w:tcPr>
          <w:p w14:paraId="0D51DA8E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emperate </w:t>
            </w: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×</w:t>
            </w: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emperate</w:t>
            </w:r>
          </w:p>
        </w:tc>
      </w:tr>
      <w:tr w:rsidR="00A14555" w:rsidRPr="00B93204" w14:paraId="68091EAA" w14:textId="77777777" w:rsidTr="009A6BE9">
        <w:trPr>
          <w:trHeight w:val="252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9D43C84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7" w:type="dxa"/>
          </w:tcPr>
          <w:p w14:paraId="2E22469B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11</w:t>
            </w:r>
          </w:p>
        </w:tc>
        <w:tc>
          <w:tcPr>
            <w:tcW w:w="4658" w:type="dxa"/>
            <w:shd w:val="clear" w:color="auto" w:fill="auto"/>
            <w:noWrap/>
          </w:tcPr>
          <w:p w14:paraId="73FB7A0D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M91015/2-2-1-1-1-2-1-1×K47/3</w:t>
            </w:r>
          </w:p>
        </w:tc>
        <w:tc>
          <w:tcPr>
            <w:tcW w:w="2880" w:type="dxa"/>
          </w:tcPr>
          <w:p w14:paraId="11864B72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emperate </w:t>
            </w: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×</w:t>
            </w: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emperate</w:t>
            </w:r>
          </w:p>
        </w:tc>
      </w:tr>
      <w:tr w:rsidR="00A14555" w:rsidRPr="00B93204" w14:paraId="09EB26A5" w14:textId="77777777" w:rsidTr="009A6BE9">
        <w:trPr>
          <w:trHeight w:val="252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0EA602F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7" w:type="dxa"/>
          </w:tcPr>
          <w:p w14:paraId="7A78D1A6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4658" w:type="dxa"/>
            <w:shd w:val="clear" w:color="auto" w:fill="auto"/>
            <w:noWrap/>
          </w:tcPr>
          <w:p w14:paraId="080FC0B3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- CHTSEY,2002/90/41-1×K1264/5-1</w:t>
            </w:r>
          </w:p>
        </w:tc>
        <w:tc>
          <w:tcPr>
            <w:tcW w:w="2880" w:type="dxa"/>
          </w:tcPr>
          <w:p w14:paraId="5F603C03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ub-tropical </w:t>
            </w: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×</w:t>
            </w: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emperate</w:t>
            </w:r>
          </w:p>
        </w:tc>
      </w:tr>
      <w:tr w:rsidR="00A14555" w:rsidRPr="00B93204" w14:paraId="532EA538" w14:textId="77777777" w:rsidTr="009A6BE9">
        <w:trPr>
          <w:trHeight w:val="252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D363C78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7" w:type="dxa"/>
          </w:tcPr>
          <w:p w14:paraId="44BA87BB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13</w:t>
            </w:r>
          </w:p>
        </w:tc>
        <w:tc>
          <w:tcPr>
            <w:tcW w:w="4658" w:type="dxa"/>
            <w:shd w:val="clear" w:color="auto" w:fill="auto"/>
            <w:noWrap/>
          </w:tcPr>
          <w:p w14:paraId="42F5FD5B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18x2-CHTHIY,2002/90/77-1×K1264/5-1</w:t>
            </w:r>
          </w:p>
        </w:tc>
        <w:tc>
          <w:tcPr>
            <w:tcW w:w="2880" w:type="dxa"/>
          </w:tcPr>
          <w:p w14:paraId="72055F87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ub-tropical </w:t>
            </w: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×</w:t>
            </w: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emperate</w:t>
            </w:r>
          </w:p>
        </w:tc>
      </w:tr>
      <w:tr w:rsidR="00A14555" w:rsidRPr="00B93204" w14:paraId="1262C5D2" w14:textId="77777777" w:rsidTr="009A6BE9">
        <w:trPr>
          <w:trHeight w:val="252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F8533D4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7" w:type="dxa"/>
          </w:tcPr>
          <w:p w14:paraId="742227BA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14</w:t>
            </w:r>
          </w:p>
        </w:tc>
        <w:tc>
          <w:tcPr>
            <w:tcW w:w="4658" w:type="dxa"/>
            <w:shd w:val="clear" w:color="auto" w:fill="auto"/>
            <w:noWrap/>
          </w:tcPr>
          <w:p w14:paraId="5D5AF0FF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M91001/2-2-4-1-1-2-1-1×K1263/1</w:t>
            </w:r>
          </w:p>
        </w:tc>
        <w:tc>
          <w:tcPr>
            <w:tcW w:w="2880" w:type="dxa"/>
          </w:tcPr>
          <w:p w14:paraId="04DC4C2B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emperate </w:t>
            </w: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×</w:t>
            </w: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emperate</w:t>
            </w:r>
          </w:p>
        </w:tc>
      </w:tr>
      <w:tr w:rsidR="00A14555" w:rsidRPr="00B93204" w14:paraId="51BF8C67" w14:textId="77777777" w:rsidTr="009A6BE9">
        <w:trPr>
          <w:trHeight w:val="252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24BC59B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7" w:type="dxa"/>
          </w:tcPr>
          <w:p w14:paraId="5FE8AD9D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15</w:t>
            </w:r>
          </w:p>
        </w:tc>
        <w:tc>
          <w:tcPr>
            <w:tcW w:w="4658" w:type="dxa"/>
            <w:shd w:val="clear" w:color="auto" w:fill="auto"/>
            <w:noWrap/>
          </w:tcPr>
          <w:p w14:paraId="7C5945DC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M8915/1-3-1-8-1-1-1-1×K18</w:t>
            </w:r>
          </w:p>
        </w:tc>
        <w:tc>
          <w:tcPr>
            <w:tcW w:w="2880" w:type="dxa"/>
          </w:tcPr>
          <w:p w14:paraId="07DA035C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emperate </w:t>
            </w: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×</w:t>
            </w: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emperate</w:t>
            </w:r>
          </w:p>
        </w:tc>
      </w:tr>
      <w:tr w:rsidR="00A14555" w:rsidRPr="00B93204" w14:paraId="60B6A65D" w14:textId="77777777" w:rsidTr="009A6BE9">
        <w:trPr>
          <w:trHeight w:val="252"/>
          <w:jc w:val="center"/>
        </w:trPr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7A3D29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38891D65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16</w:t>
            </w:r>
          </w:p>
        </w:tc>
        <w:tc>
          <w:tcPr>
            <w:tcW w:w="465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397AD0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73 ×MO17(</w:t>
            </w: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704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5B297692" w14:textId="77777777" w:rsidR="00A14555" w:rsidRPr="00A66466" w:rsidRDefault="00A14555" w:rsidP="009A6BE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emperate </w:t>
            </w:r>
            <w:r w:rsidRPr="00A664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×</w:t>
            </w:r>
            <w:r w:rsidRPr="00A6646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emperate</w:t>
            </w:r>
          </w:p>
        </w:tc>
      </w:tr>
    </w:tbl>
    <w:p w14:paraId="20AF7458" w14:textId="77777777" w:rsidR="00E65AAE" w:rsidRDefault="00E65AAE"/>
    <w:p w14:paraId="7781EAF0" w14:textId="77777777" w:rsidR="009A6BE9" w:rsidRDefault="009A6BE9"/>
    <w:p w14:paraId="078D34A9" w14:textId="77777777" w:rsidR="009A6BE9" w:rsidRDefault="009A6BE9"/>
    <w:p w14:paraId="4F29F00A" w14:textId="77777777" w:rsidR="009A6BE9" w:rsidRDefault="009A6BE9"/>
    <w:p w14:paraId="16EA95C3" w14:textId="77777777" w:rsidR="009A6BE9" w:rsidRDefault="009A6BE9"/>
    <w:p w14:paraId="4080236B" w14:textId="77777777" w:rsidR="009A6BE9" w:rsidRDefault="009A6BE9"/>
    <w:p w14:paraId="4E1EED53" w14:textId="77777777" w:rsidR="009A6BE9" w:rsidRDefault="009A6BE9"/>
    <w:sectPr w:rsidR="009A6B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75DE"/>
    <w:rsid w:val="000F7111"/>
    <w:rsid w:val="00242F3D"/>
    <w:rsid w:val="00300FE0"/>
    <w:rsid w:val="003175DE"/>
    <w:rsid w:val="003B3D77"/>
    <w:rsid w:val="003D4C31"/>
    <w:rsid w:val="004356DD"/>
    <w:rsid w:val="00527B2C"/>
    <w:rsid w:val="006A47CC"/>
    <w:rsid w:val="00855FCE"/>
    <w:rsid w:val="009A6BE9"/>
    <w:rsid w:val="009F5504"/>
    <w:rsid w:val="00A14555"/>
    <w:rsid w:val="00A66466"/>
    <w:rsid w:val="00B95EC8"/>
    <w:rsid w:val="00C911F8"/>
    <w:rsid w:val="00CC1F7C"/>
    <w:rsid w:val="00E65AAE"/>
    <w:rsid w:val="00E94593"/>
    <w:rsid w:val="00F74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B07813"/>
  <w15:chartTrackingRefBased/>
  <w15:docId w15:val="{9BC2A081-AFBA-4A9E-BA51-EA6A17FEB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555"/>
  </w:style>
  <w:style w:type="paragraph" w:styleId="Heading1">
    <w:name w:val="heading 1"/>
    <w:basedOn w:val="Normal"/>
    <w:next w:val="Normal"/>
    <w:link w:val="Heading1Char"/>
    <w:uiPriority w:val="9"/>
    <w:qFormat/>
    <w:rsid w:val="003175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5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5D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5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5D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5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5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5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5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5D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5D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5D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5D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5D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5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5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5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5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5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75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5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75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5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75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5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75D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5D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5D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5DE"/>
    <w:rPr>
      <w:b/>
      <w:bCs/>
      <w:smallCaps/>
      <w:color w:val="2E74B5" w:themeColor="accent1" w:themeShade="BF"/>
      <w:spacing w:val="5"/>
    </w:rPr>
  </w:style>
  <w:style w:type="paragraph" w:customStyle="1" w:styleId="H1">
    <w:name w:val="H1"/>
    <w:basedOn w:val="Normal"/>
    <w:rsid w:val="009A6BE9"/>
    <w:pPr>
      <w:keepNext/>
      <w:spacing w:before="240" w:after="0" w:line="240" w:lineRule="auto"/>
      <w:jc w:val="center"/>
      <w:outlineLvl w:val="0"/>
    </w:pPr>
    <w:rPr>
      <w:rFonts w:ascii="Times New Roman" w:eastAsia="Times New Roman" w:hAnsi="Times New Roman" w:cs="Times New Roman"/>
      <w:b/>
      <w:caps/>
      <w:kern w:val="28"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257C89-07CE-4302-90DF-3C218E229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jad Moharramnejad</dc:creator>
  <cp:keywords/>
  <dc:description/>
  <cp:lastModifiedBy>mohammad reza shiri</cp:lastModifiedBy>
  <cp:revision>2</cp:revision>
  <dcterms:created xsi:type="dcterms:W3CDTF">2025-05-01T15:58:00Z</dcterms:created>
  <dcterms:modified xsi:type="dcterms:W3CDTF">2025-05-01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5fd43a-3202-4665-bc3f-81893e75011a</vt:lpwstr>
  </property>
</Properties>
</file>